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9F80A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</w:pPr>
      <w:r>
        <w:rPr>
          <w:b/>
        </w:rPr>
        <w:t>Supplement</w:t>
      </w:r>
      <w:r>
        <w:t>:</w:t>
      </w:r>
    </w:p>
    <w:p w14:paraId="391D8900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</w:pPr>
      <w:r>
        <w:t>Demographics of ED visits of adults with DKA</w:t>
      </w:r>
    </w:p>
    <w:p w14:paraId="3D1D9805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Age</w:t>
      </w:r>
    </w:p>
    <w:p w14:paraId="335DDB8C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ab/>
        <w:t>&lt;25 years: 288,537 (14.91%)</w:t>
      </w:r>
    </w:p>
    <w:p w14:paraId="32BC5AA2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25-49 years: 947,556 (50.35%) </w:t>
      </w:r>
    </w:p>
    <w:p w14:paraId="7EEDCB58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rPr>
          <w:rFonts w:ascii="Arial Unicode MS" w:eastAsia="Arial Unicode MS" w:hAnsi="Arial Unicode MS" w:cs="Arial Unicode MS"/>
        </w:rPr>
        <w:t xml:space="preserve">≥50 years: 672,394 (34.74%) </w:t>
      </w:r>
    </w:p>
    <w:p w14:paraId="039EEEA7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ex</w:t>
      </w:r>
    </w:p>
    <w:p w14:paraId="03361D91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ab/>
        <w:t>Female: 943,833 (48.30%)</w:t>
      </w:r>
    </w:p>
    <w:p w14:paraId="4E18ED2F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Male: 1,000,655 (51.70%) </w:t>
      </w:r>
    </w:p>
    <w:p w14:paraId="2D50160B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Race</w:t>
      </w:r>
    </w:p>
    <w:p w14:paraId="746A7909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ab/>
        <w:t>White: 1,370,585 (70.81%)</w:t>
      </w:r>
    </w:p>
    <w:p w14:paraId="33B254B1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>Black: 504,783 (26.08%)</w:t>
      </w:r>
    </w:p>
    <w:p w14:paraId="5B67DF0B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proofErr w:type="gramStart"/>
      <w:r>
        <w:t>Other</w:t>
      </w:r>
      <w:proofErr w:type="gramEnd"/>
      <w:r>
        <w:t xml:space="preserve"> race: 60,119 (3.11%) </w:t>
      </w:r>
    </w:p>
    <w:p w14:paraId="3AE4938B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Primary payor</w:t>
      </w:r>
    </w:p>
    <w:p w14:paraId="6DFD2092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ab/>
        <w:t xml:space="preserve">Blank primary payor: 10,321 (0.53%) </w:t>
      </w:r>
    </w:p>
    <w:p w14:paraId="22D78284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>Unknown: 119,227 (6.16%)</w:t>
      </w:r>
    </w:p>
    <w:p w14:paraId="40B6D6FF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Private insurance: 505,652 (26.13%) </w:t>
      </w:r>
    </w:p>
    <w:p w14:paraId="4162D4B2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Medicare: 400,623 (20.70%) </w:t>
      </w:r>
    </w:p>
    <w:p w14:paraId="07868543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Medicaid or CHIP or </w:t>
      </w:r>
      <w:proofErr w:type="gramStart"/>
      <w:r>
        <w:t>other</w:t>
      </w:r>
      <w:proofErr w:type="gramEnd"/>
      <w:r>
        <w:t xml:space="preserve"> state-based program: 615,246 (31.79%) </w:t>
      </w:r>
    </w:p>
    <w:p w14:paraId="4EB31196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>Worker’s compensation: 1,438 (0.07%)</w:t>
      </w:r>
    </w:p>
    <w:p w14:paraId="46B694D0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Self-pay: 190,865 (9.86%) </w:t>
      </w:r>
    </w:p>
    <w:p w14:paraId="6577C9ED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>No charge / charity: 3,816 (0.20%) no charge / charity</w:t>
      </w:r>
    </w:p>
    <w:p w14:paraId="3F8A652F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proofErr w:type="gramStart"/>
      <w:r>
        <w:t>Other</w:t>
      </w:r>
      <w:proofErr w:type="gramEnd"/>
      <w:r>
        <w:t xml:space="preserve"> primary payor: 88,300 (4.56%) </w:t>
      </w:r>
    </w:p>
    <w:p w14:paraId="3B589EFB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Day of ED visit</w:t>
      </w:r>
    </w:p>
    <w:p w14:paraId="51D7D408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ab/>
        <w:t xml:space="preserve">Monday-Friday: 1,541,596 (79.65%) </w:t>
      </w:r>
    </w:p>
    <w:p w14:paraId="5FEE105E" w14:textId="77777777" w:rsidR="00D04A0F" w:rsidRDefault="00D04A0F" w:rsidP="00D04A0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720"/>
      </w:pPr>
      <w:r>
        <w:t xml:space="preserve">Saturday-Sunday: 393,891 (20.35%) </w:t>
      </w:r>
    </w:p>
    <w:p w14:paraId="4AF6E1B4" w14:textId="77777777" w:rsidR="00484951" w:rsidRDefault="00484951"/>
    <w:sectPr w:rsidR="00484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0F"/>
    <w:rsid w:val="00366BA7"/>
    <w:rsid w:val="00484951"/>
    <w:rsid w:val="00785650"/>
    <w:rsid w:val="007E5E11"/>
    <w:rsid w:val="00821714"/>
    <w:rsid w:val="00A663AE"/>
    <w:rsid w:val="00D04A0F"/>
    <w:rsid w:val="00F4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FC03"/>
  <w15:chartTrackingRefBased/>
  <w15:docId w15:val="{273D556F-FEE6-4859-9FC6-3CC00A9B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0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A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A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A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A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A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A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A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A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A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A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A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Nathan</dc:creator>
  <cp:keywords/>
  <dc:description/>
  <cp:lastModifiedBy>Haas, Nathan</cp:lastModifiedBy>
  <cp:revision>1</cp:revision>
  <dcterms:created xsi:type="dcterms:W3CDTF">2025-05-15T16:23:00Z</dcterms:created>
  <dcterms:modified xsi:type="dcterms:W3CDTF">2025-05-15T16:23:00Z</dcterms:modified>
</cp:coreProperties>
</file>